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82D" w:rsidRDefault="00412556" w:rsidP="003C12D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>
        <w:rPr>
          <w:rFonts w:ascii="Times New Roman" w:hAnsi="Times New Roman"/>
          <w:b/>
          <w:sz w:val="24"/>
          <w:szCs w:val="24"/>
        </w:rPr>
        <w:t xml:space="preserve">Variants previously identified in GWAS of blood pressure or hypertension in current GWAS of resistant hypertension.  </w:t>
      </w:r>
      <w:r w:rsidR="003C12DB">
        <w:rPr>
          <w:rFonts w:ascii="Times New Roman" w:hAnsi="Times New Roman"/>
          <w:sz w:val="24"/>
          <w:szCs w:val="24"/>
        </w:rPr>
        <w:t>The “Published GWAS” columns represent SNPs previously associated with blood pressure, systolic blood pressure, diastolic blood pressure, or hypertension among adults a</w:t>
      </w:r>
      <w:r w:rsidR="007766B6">
        <w:rPr>
          <w:rFonts w:ascii="Times New Roman" w:hAnsi="Times New Roman"/>
          <w:sz w:val="24"/>
          <w:szCs w:val="24"/>
        </w:rPr>
        <w:t xml:space="preserve">t genome-wide significance </w:t>
      </w:r>
      <w:bookmarkStart w:id="0" w:name="_GoBack"/>
      <w:bookmarkEnd w:id="0"/>
      <w:r w:rsidR="003C12DB">
        <w:rPr>
          <w:rFonts w:ascii="Times New Roman" w:hAnsi="Times New Roman"/>
          <w:sz w:val="24"/>
          <w:szCs w:val="24"/>
        </w:rPr>
        <w:t>drawn from the NHGRI European Bioinformatics Institute (NHGRI-EBI) GWAS Catalog (</w:t>
      </w:r>
      <w:hyperlink r:id="rId4" w:history="1">
        <w:r w:rsidR="003C12DB" w:rsidRPr="004A4B68">
          <w:rPr>
            <w:rStyle w:val="Hyperlink"/>
            <w:rFonts w:ascii="Times New Roman" w:hAnsi="Times New Roman"/>
            <w:sz w:val="24"/>
            <w:szCs w:val="24"/>
          </w:rPr>
          <w:t>http://www.ebi.ac.uk/gwas/</w:t>
        </w:r>
      </w:hyperlink>
      <w:r w:rsidR="003C12DB">
        <w:rPr>
          <w:rFonts w:ascii="Times New Roman" w:hAnsi="Times New Roman"/>
          <w:sz w:val="24"/>
          <w:szCs w:val="24"/>
        </w:rPr>
        <w:t xml:space="preserve">; accessed September 2016).  Published GWAS data are compared with </w:t>
      </w:r>
      <w:proofErr w:type="spellStart"/>
      <w:r w:rsidR="003C12DB">
        <w:rPr>
          <w:rFonts w:ascii="Times New Roman" w:hAnsi="Times New Roman"/>
          <w:sz w:val="24"/>
          <w:szCs w:val="24"/>
        </w:rPr>
        <w:t>eMERGE</w:t>
      </w:r>
      <w:proofErr w:type="spellEnd"/>
      <w:r w:rsidR="003C12DB">
        <w:rPr>
          <w:rFonts w:ascii="Times New Roman" w:hAnsi="Times New Roman"/>
          <w:sz w:val="24"/>
          <w:szCs w:val="24"/>
        </w:rPr>
        <w:t xml:space="preserve"> I and II association results for resistant hypertension among all racial/ethnic adults if the SNP is present in the dataset.  Abbreviations:  beta (</w:t>
      </w:r>
      <w:r w:rsidR="003C12DB">
        <w:rPr>
          <w:rFonts w:ascii="Times New Roman" w:hAnsi="Times New Roman" w:cs="Times New Roman"/>
          <w:sz w:val="24"/>
          <w:szCs w:val="24"/>
        </w:rPr>
        <w:t>β</w:t>
      </w:r>
      <w:r w:rsidR="003C12DB">
        <w:rPr>
          <w:rFonts w:ascii="Times New Roman" w:hAnsi="Times New Roman"/>
          <w:sz w:val="24"/>
          <w:szCs w:val="24"/>
        </w:rPr>
        <w:t xml:space="preserve">), p (p-value), odds ratio (OR), lower 95% confidence interval (L95), and upper 95% confidence interval (U95).  Data from </w:t>
      </w:r>
      <w:proofErr w:type="spellStart"/>
      <w:r w:rsidR="003C12DB">
        <w:rPr>
          <w:rFonts w:ascii="Times New Roman" w:hAnsi="Times New Roman"/>
          <w:sz w:val="24"/>
          <w:szCs w:val="24"/>
        </w:rPr>
        <w:t>eMERGE</w:t>
      </w:r>
      <w:proofErr w:type="spellEnd"/>
      <w:r w:rsidR="003C12DB">
        <w:rPr>
          <w:rFonts w:ascii="Times New Roman" w:hAnsi="Times New Roman"/>
          <w:sz w:val="24"/>
          <w:szCs w:val="24"/>
        </w:rPr>
        <w:t xml:space="preserve"> I and </w:t>
      </w:r>
      <w:proofErr w:type="spellStart"/>
      <w:r w:rsidR="003C12DB">
        <w:rPr>
          <w:rFonts w:ascii="Times New Roman" w:hAnsi="Times New Roman"/>
          <w:sz w:val="24"/>
          <w:szCs w:val="24"/>
        </w:rPr>
        <w:t>eMERGE</w:t>
      </w:r>
      <w:proofErr w:type="spellEnd"/>
      <w:r w:rsidR="003C12DB">
        <w:rPr>
          <w:rFonts w:ascii="Times New Roman" w:hAnsi="Times New Roman"/>
          <w:sz w:val="24"/>
          <w:szCs w:val="24"/>
        </w:rPr>
        <w:t xml:space="preserve"> II are denoted by the subscripts.</w:t>
      </w:r>
    </w:p>
    <w:p w:rsidR="003C12DB" w:rsidRDefault="003C12DB" w:rsidP="003C12D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440"/>
        <w:gridCol w:w="1080"/>
        <w:gridCol w:w="810"/>
        <w:gridCol w:w="900"/>
        <w:gridCol w:w="810"/>
        <w:gridCol w:w="810"/>
        <w:gridCol w:w="810"/>
        <w:gridCol w:w="810"/>
        <w:gridCol w:w="990"/>
        <w:gridCol w:w="810"/>
        <w:gridCol w:w="810"/>
        <w:gridCol w:w="810"/>
      </w:tblGrid>
      <w:tr w:rsidR="00412556" w:rsidRPr="00EA58FE" w:rsidTr="00E776E8">
        <w:trPr>
          <w:trHeight w:val="315"/>
        </w:trPr>
        <w:tc>
          <w:tcPr>
            <w:tcW w:w="6475" w:type="dxa"/>
            <w:gridSpan w:val="6"/>
            <w:noWrap/>
          </w:tcPr>
          <w:p w:rsidR="00412556" w:rsidRPr="00EA58FE" w:rsidRDefault="00412556" w:rsidP="00E776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blished GWAS (p&lt;5.0x10</w:t>
            </w:r>
            <w:r w:rsidRPr="00B14D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660" w:type="dxa"/>
            <w:gridSpan w:val="8"/>
            <w:noWrap/>
          </w:tcPr>
          <w:p w:rsidR="00412556" w:rsidRPr="00EA58FE" w:rsidRDefault="00412556" w:rsidP="00E776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ER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 and II Resistant Hypertension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</w:t>
            </w:r>
            <w:proofErr w:type="spellEnd"/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pped Gene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blished GWAS Disease Trait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ubMed </w:t>
            </w:r>
            <w:r w:rsidRPr="00BB52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95</w:t>
            </w: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95</w:t>
            </w: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I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95</w:t>
            </w: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I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95</w:t>
            </w: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I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EA58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I</w:t>
            </w:r>
            <w:proofErr w:type="spellEnd"/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8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s-Blood Pressure (TG-BP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8608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4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2723639 - LOC101928225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9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8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2981 - MN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(smoking interac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986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8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2981 - MN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(smoking interac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986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4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4C - HIST1H1T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1969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2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2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7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2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2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81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HA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9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3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9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81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HA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9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3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9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07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0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95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0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07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0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95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0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07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0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95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0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18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4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18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4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18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4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18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4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17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XN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2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17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XN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09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s-Blood Pressure (TG-BP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8608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3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5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09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3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5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30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6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30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6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30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6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43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A7 - LOC105377005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9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5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89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9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5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60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29728 - RPL21P4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8031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Z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31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Z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31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Z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76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E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76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E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446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0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5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06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5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76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R3 - LOC34011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77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R3 - LOC34011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77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R3 - LOC34011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77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R3 - LOC34011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77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R3 - LOC34011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77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R3 - LOC34011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723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8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2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16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2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723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8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2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16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2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723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8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2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16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2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022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8885 - LOC10537888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measurement (low sodium interven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022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8885 - LOC10537888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measurement (low sodium interven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37894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K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09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94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K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2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09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94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K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09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94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K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2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09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45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723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5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646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N - GRB1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803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30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2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97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803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30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2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97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803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30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97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044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10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3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9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3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702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K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723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4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8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420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8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994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38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994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38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994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38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732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8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0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5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7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0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5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732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8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0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5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7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0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5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2859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30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2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2859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30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2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2859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30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1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2178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78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78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011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2723323 - HNRNPA1P48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measurement (high sodium and potassium interven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151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4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7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54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4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7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628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risk in short sleep durat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287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3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8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5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3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8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678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A5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s-Blood Pressure (TG-BP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8608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836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(smoking interac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986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4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2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39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2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455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69999 - LOC102723639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5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0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9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0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9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150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150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1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150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147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6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4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2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67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4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2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147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6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4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2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67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4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2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149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4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9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9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78298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849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53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ZA1 - MOV10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8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93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8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53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ZA1 - MOV10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8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93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8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403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5745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s-Blood Pressure (TG-BP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8608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627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0330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3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98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3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450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2B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2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0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4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34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0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4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450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2B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0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4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34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0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4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450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2B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0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4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34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0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4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381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9A12 - CACNB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381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9A12 - CACNB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976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32-ASMT, C10orf3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2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7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2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976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32-ASMT, C10orf3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2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7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2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976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32-ASMT, C10orf3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2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7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2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399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2222 - LOC10537222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(smoking interac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986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081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10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5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7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6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5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7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739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6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75739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6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266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272478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5489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45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3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2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45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3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2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45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3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1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45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3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512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LX3 - ULK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658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272454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static hypo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244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7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0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63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7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0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591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362 - ENPEP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922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1.1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6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8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9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6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8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726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L3P1 - TRPM8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ood pressure measurement (cold </w:t>
            </w:r>
            <w:proofErr w:type="spellStart"/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sor</w:t>
            </w:r>
            <w:proofErr w:type="spellEnd"/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811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ESC1 - PISRT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-related traits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1310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8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9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0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87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9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0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119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2A9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4728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268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BF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measurement (low sodium interven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4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7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0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4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7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377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192769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855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219-AS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stolic blood pressure (alcohol </w:t>
            </w: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nsumption interac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437645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2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7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6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2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7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66336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E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088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A1D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088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A1D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535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K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3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84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3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533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ZA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0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3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14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0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3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533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ZA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0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3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14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0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3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2633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8318 - LOC105378319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 (alcohol consumption interac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7645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9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8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9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8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2633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8318 - LOC105378319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 (alcohol consumption interac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7645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9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8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9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8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059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3744 - LOC64399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measurement (high sodium and potassium interven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059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3744 - LOC64399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measurement (high sodium and potassium interven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059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3744 - LOC643997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measurement (low sodium interven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416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B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106628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TD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628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TD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3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628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TD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3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776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000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776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000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909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30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5489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154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NM2 - NT5C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9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154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NM2 - NT5C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9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154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NM2 - NT5C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9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154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NM2 - NT5C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9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154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NM2 - NT5C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2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9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159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5C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2208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638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2354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69514 - ZPR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s-Blood Pressure (TG-BP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8608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2518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1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s-Blood Pressure (TG-BP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8608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9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3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2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9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8718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3933 - LOC105373935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measurement (high sodium and potassium interven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5363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101927697 - </w:t>
            </w: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OC10537768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1953630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1927697 - LOC10537768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4986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B5B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(smoking interac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986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5896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B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668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8462, C10orf32-ASMT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5489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9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5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2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9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5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645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D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257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N - GRB1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2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8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69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2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8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271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A7 - LOC105377005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271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A7 - LOC105377005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732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9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2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9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732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9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2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9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732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9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2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9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9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957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Y1A3, LOC105377506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4387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Y1A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5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7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5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7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974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992 - LOC10537799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723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9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7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9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320974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992 - LOC10537799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723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9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7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9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3322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OD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8202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064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3519 - LOC105373520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(anthropometric measures interac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345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5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8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5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8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393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30129 - LOC102724419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5489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4922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N - GRB14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8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06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7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8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9033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865 - IRAK1BP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measurement (high sodium and potassium interven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9033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865 - IRAK1BP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 measurement (high sodium intervention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3381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-related traits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1310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6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4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29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6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4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48048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2724596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9807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7304 - FGF5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2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30613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ZA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9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06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9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8010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HG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723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6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9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63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9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80102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HG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723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6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9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63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9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35875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85A, FBXL1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ood pressure measurement </w:t>
            </w: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(cold </w:t>
            </w:r>
            <w:proofErr w:type="spellStart"/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sor</w:t>
            </w:r>
            <w:proofErr w:type="spellEnd"/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)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41659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724975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975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975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491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975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189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975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975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975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2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975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724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6750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6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8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0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6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8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67504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048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6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8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0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6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8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2847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5P4 - LOC105375206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723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07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28471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5P4 - LOC105375206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7237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1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07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2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77177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71L - PIK3CG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4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49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4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0876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SR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65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08766</w:t>
            </w: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SR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91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15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1</w:t>
            </w: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65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9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1</w:t>
            </w: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39; GPR39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261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105374725 - SLC1A3; </w:t>
            </w: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OC105374725 - SLC1A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261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13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6; MYO6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261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0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548AZ - NOV; MIR548AZ - NOV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261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6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AT; ZFAT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261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44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D2; MACROD2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261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2556" w:rsidRPr="00EA58FE" w:rsidTr="00E776E8">
        <w:trPr>
          <w:trHeight w:val="315"/>
        </w:trPr>
        <w:tc>
          <w:tcPr>
            <w:tcW w:w="985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5374832 - LOC105374833; LOC105374832 - LOC105374833</w:t>
            </w:r>
          </w:p>
        </w:tc>
        <w:tc>
          <w:tcPr>
            <w:tcW w:w="144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26137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12556" w:rsidRPr="00BB520E" w:rsidRDefault="00412556" w:rsidP="00E776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12556" w:rsidRPr="00EA58FE" w:rsidRDefault="00412556" w:rsidP="00412556">
      <w:pPr>
        <w:rPr>
          <w:rFonts w:ascii="Times New Roman" w:hAnsi="Times New Roman" w:cs="Times New Roman"/>
          <w:sz w:val="20"/>
          <w:szCs w:val="20"/>
        </w:rPr>
      </w:pPr>
    </w:p>
    <w:p w:rsidR="00412556" w:rsidRDefault="00412556"/>
    <w:sectPr w:rsidR="00412556" w:rsidSect="004125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556"/>
    <w:rsid w:val="003C12DB"/>
    <w:rsid w:val="00412556"/>
    <w:rsid w:val="007766B6"/>
    <w:rsid w:val="00A8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55132"/>
  <w15:chartTrackingRefBased/>
  <w15:docId w15:val="{D676FBB9-FCE9-415B-ADAF-5F0707D7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3C12DB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bi.ac.uk/gwa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880</Words>
  <Characters>1641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Crawford</dc:creator>
  <cp:keywords/>
  <dc:description/>
  <cp:lastModifiedBy>Dana Crawford</cp:lastModifiedBy>
  <cp:revision>2</cp:revision>
  <dcterms:created xsi:type="dcterms:W3CDTF">2016-12-27T17:48:00Z</dcterms:created>
  <dcterms:modified xsi:type="dcterms:W3CDTF">2016-12-27T17:48:00Z</dcterms:modified>
</cp:coreProperties>
</file>